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8972B0" w14:textId="2E69AA7F" w:rsidR="0097200B" w:rsidRPr="00EB64D1" w:rsidRDefault="0097200B" w:rsidP="0097200B">
      <w:pPr>
        <w:spacing w:after="0" w:line="360" w:lineRule="auto"/>
        <w:rPr>
          <w:rFonts w:ascii="Times New Roman" w:hAnsi="Times New Roman" w:cs="Times New Roman"/>
          <w:sz w:val="24"/>
          <w:szCs w:val="28"/>
        </w:rPr>
      </w:pPr>
      <w:r w:rsidRPr="00EB64D1">
        <w:rPr>
          <w:rFonts w:ascii="Times New Roman" w:hAnsi="Times New Roman" w:cs="Times New Roman" w:hint="eastAsia"/>
          <w:sz w:val="24"/>
          <w:szCs w:val="28"/>
        </w:rPr>
        <w:t>Table</w:t>
      </w:r>
      <w:r w:rsidRPr="00EB64D1">
        <w:rPr>
          <w:rFonts w:ascii="Times New Roman" w:hAnsi="Times New Roman" w:cs="Times New Roman"/>
          <w:sz w:val="24"/>
          <w:szCs w:val="28"/>
        </w:rPr>
        <w:t xml:space="preserve"> </w:t>
      </w:r>
      <w:r w:rsidRPr="00EB64D1">
        <w:rPr>
          <w:rFonts w:ascii="Times New Roman" w:hAnsi="Times New Roman" w:cs="Times New Roman" w:hint="eastAsia"/>
          <w:sz w:val="24"/>
          <w:szCs w:val="28"/>
        </w:rPr>
        <w:t>S</w:t>
      </w:r>
      <w:r w:rsidR="00475BE9">
        <w:rPr>
          <w:rFonts w:ascii="Times New Roman" w:hAnsi="Times New Roman" w:cs="Times New Roman" w:hint="eastAsia"/>
          <w:sz w:val="24"/>
          <w:szCs w:val="28"/>
        </w:rPr>
        <w:t>3</w:t>
      </w:r>
      <w:r w:rsidRPr="00EB64D1">
        <w:rPr>
          <w:rFonts w:ascii="Times New Roman" w:hAnsi="Times New Roman" w:cs="Times New Roman" w:hint="eastAsia"/>
          <w:sz w:val="24"/>
          <w:szCs w:val="28"/>
        </w:rPr>
        <w:t>.</w:t>
      </w:r>
      <w:r w:rsidRPr="00EB64D1">
        <w:rPr>
          <w:rFonts w:ascii="Times New Roman" w:hAnsi="Times New Roman" w:cs="Times New Roman"/>
          <w:sz w:val="24"/>
          <w:szCs w:val="28"/>
        </w:rPr>
        <w:t xml:space="preserve"> Multiple linear regression analysis results for the effects of </w:t>
      </w:r>
      <w:r w:rsidR="00D82D8A">
        <w:rPr>
          <w:rFonts w:ascii="Times New Roman" w:hAnsi="Times New Roman" w:cs="Times New Roman" w:hint="eastAsia"/>
          <w:sz w:val="24"/>
          <w:szCs w:val="24"/>
        </w:rPr>
        <w:t>DED</w:t>
      </w:r>
      <w:bookmarkStart w:id="0" w:name="_GoBack"/>
      <w:bookmarkEnd w:id="0"/>
      <w:r w:rsidR="00D82D8A">
        <w:rPr>
          <w:rFonts w:ascii="Times New Roman" w:hAnsi="Times New Roman" w:cs="Times New Roman"/>
          <w:sz w:val="24"/>
          <w:szCs w:val="24"/>
        </w:rPr>
        <w:t xml:space="preserve"> </w:t>
      </w:r>
      <w:r w:rsidRPr="00EB64D1">
        <w:rPr>
          <w:rFonts w:ascii="Times New Roman" w:hAnsi="Times New Roman" w:cs="Times New Roman"/>
          <w:sz w:val="24"/>
          <w:szCs w:val="28"/>
        </w:rPr>
        <w:t xml:space="preserve">on </w:t>
      </w:r>
      <w:r w:rsidR="00D82D8A">
        <w:rPr>
          <w:rFonts w:ascii="Times New Roman" w:hAnsi="Times New Roman" w:cs="Times New Roman" w:hint="eastAsia"/>
          <w:sz w:val="24"/>
          <w:szCs w:val="24"/>
        </w:rPr>
        <w:t>IOP</w:t>
      </w:r>
      <w:r w:rsidRPr="00EB64D1">
        <w:rPr>
          <w:rFonts w:ascii="Times New Roman" w:hAnsi="Times New Roman" w:cs="Times New Roman"/>
          <w:sz w:val="24"/>
          <w:szCs w:val="28"/>
        </w:rPr>
        <w:t xml:space="preserve"> after excluding sampling weights (</w:t>
      </w:r>
      <w:r w:rsidRPr="00CD6E99">
        <w:rPr>
          <w:rFonts w:ascii="Times New Roman" w:hAnsi="Times New Roman" w:cs="Times New Roman"/>
          <w:sz w:val="24"/>
          <w:szCs w:val="24"/>
        </w:rPr>
        <w:t>n = 1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CD6E9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>194</w:t>
      </w:r>
      <w:r w:rsidRPr="00EB64D1">
        <w:rPr>
          <w:rFonts w:ascii="Times New Roman" w:hAnsi="Times New Roman" w:cs="Times New Roman"/>
          <w:sz w:val="24"/>
          <w:szCs w:val="28"/>
        </w:rPr>
        <w:t>).</w:t>
      </w:r>
    </w:p>
    <w:tbl>
      <w:tblPr>
        <w:tblW w:w="892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22"/>
        <w:gridCol w:w="2134"/>
        <w:gridCol w:w="2135"/>
        <w:gridCol w:w="2136"/>
      </w:tblGrid>
      <w:tr w:rsidR="00A96DEE" w:rsidRPr="00EB64D1" w14:paraId="33B1E3D0" w14:textId="77777777" w:rsidTr="00BF54D4">
        <w:trPr>
          <w:trHeight w:val="318"/>
        </w:trPr>
        <w:tc>
          <w:tcPr>
            <w:tcW w:w="252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988A" w14:textId="77777777" w:rsidR="00A96DEE" w:rsidRPr="00A66432" w:rsidRDefault="00A96DEE" w:rsidP="00175B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6643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Variables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5AE5D" w14:textId="77777777" w:rsidR="00A96DEE" w:rsidRPr="00A66432" w:rsidRDefault="00A96DEE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6643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Total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F0386" w14:textId="77777777" w:rsidR="00A96DEE" w:rsidRPr="00A66432" w:rsidRDefault="00A96DEE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6643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ale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6E812" w14:textId="77777777" w:rsidR="00A96DEE" w:rsidRPr="00A66432" w:rsidRDefault="00A96DEE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6643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Female</w:t>
            </w:r>
          </w:p>
        </w:tc>
      </w:tr>
      <w:tr w:rsidR="00A96DEE" w:rsidRPr="00EB64D1" w14:paraId="53F95400" w14:textId="77777777" w:rsidTr="00BF54D4">
        <w:trPr>
          <w:trHeight w:val="318"/>
        </w:trPr>
        <w:tc>
          <w:tcPr>
            <w:tcW w:w="25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8E1545" w14:textId="77777777" w:rsidR="00A96DEE" w:rsidRPr="00A66432" w:rsidRDefault="00A96DEE" w:rsidP="00A96D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D2CEB2" w14:textId="4AF2AA09" w:rsidR="00A96DEE" w:rsidRPr="00A66432" w:rsidRDefault="00A96DEE" w:rsidP="00A96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0808E9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β</w:t>
            </w:r>
            <w:r w:rsidRPr="000808E9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(95% CI)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5066FD" w14:textId="5A71F58F" w:rsidR="00A96DEE" w:rsidRPr="00A66432" w:rsidRDefault="00A96DEE" w:rsidP="00A96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0510BA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β</w:t>
            </w:r>
            <w:r w:rsidRPr="000510BA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 xml:space="preserve"> (95% CI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8C006E" w14:textId="60E64411" w:rsidR="00A96DEE" w:rsidRPr="00A66432" w:rsidRDefault="00A96DEE" w:rsidP="00A96D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0510BA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β</w:t>
            </w:r>
            <w:r w:rsidRPr="000510BA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 xml:space="preserve"> (95% CI)</w:t>
            </w:r>
          </w:p>
        </w:tc>
      </w:tr>
      <w:tr w:rsidR="0097200B" w:rsidRPr="00EB64D1" w14:paraId="14CD7D0E" w14:textId="77777777" w:rsidTr="00175BC0">
        <w:trPr>
          <w:trHeight w:val="318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8458" w14:textId="77777777" w:rsidR="0097200B" w:rsidRPr="00EB64D1" w:rsidRDefault="0097200B" w:rsidP="00175B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>Model 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FF61" w14:textId="77777777" w:rsidR="0097200B" w:rsidRPr="00EB64D1" w:rsidRDefault="0097200B" w:rsidP="00175B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1D27" w14:textId="77777777" w:rsidR="0097200B" w:rsidRPr="00EB64D1" w:rsidRDefault="0097200B" w:rsidP="00175B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571C" w14:textId="77777777" w:rsidR="0097200B" w:rsidRPr="00EB64D1" w:rsidRDefault="0097200B" w:rsidP="00175B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97200B" w:rsidRPr="00AA5B11" w14:paraId="0DBD6B41" w14:textId="77777777" w:rsidTr="00175BC0">
        <w:trPr>
          <w:trHeight w:val="318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3830" w14:textId="77777777" w:rsidR="0097200B" w:rsidRPr="00EB64D1" w:rsidRDefault="0097200B" w:rsidP="00175BC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ED vs.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>o DED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4275" w14:textId="77777777" w:rsidR="0097200B" w:rsidRPr="006D51E7" w:rsidRDefault="0097200B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-0.001 (-0.012, 0.010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651B" w14:textId="77777777" w:rsidR="0097200B" w:rsidRPr="0035342A" w:rsidRDefault="0097200B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-0.021 (-0.044, 0.003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BE83" w14:textId="77777777" w:rsidR="0097200B" w:rsidRPr="006D51E7" w:rsidRDefault="0097200B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0.005 (-0.008, 0.017)</w:t>
            </w:r>
          </w:p>
        </w:tc>
      </w:tr>
      <w:tr w:rsidR="0097200B" w:rsidRPr="00EB64D1" w14:paraId="71603388" w14:textId="77777777" w:rsidTr="00175BC0">
        <w:trPr>
          <w:trHeight w:val="318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50EA" w14:textId="77777777" w:rsidR="0097200B" w:rsidRPr="00EB64D1" w:rsidRDefault="0097200B" w:rsidP="00175B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>Model 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F29B" w14:textId="77777777" w:rsidR="0097200B" w:rsidRPr="006D51E7" w:rsidRDefault="0097200B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  <w:highlight w:val="yellow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F6BB" w14:textId="77777777" w:rsidR="0097200B" w:rsidRPr="006D51E7" w:rsidRDefault="0097200B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Cs w:val="20"/>
                <w:highlight w:val="yellow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3648" w14:textId="77777777" w:rsidR="0097200B" w:rsidRPr="006D51E7" w:rsidRDefault="0097200B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Cs w:val="20"/>
                <w:highlight w:val="yellow"/>
              </w:rPr>
            </w:pPr>
          </w:p>
        </w:tc>
      </w:tr>
      <w:tr w:rsidR="0097200B" w:rsidRPr="00EB64D1" w14:paraId="0C763FBA" w14:textId="77777777" w:rsidTr="00175BC0">
        <w:trPr>
          <w:trHeight w:val="318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DE46" w14:textId="77777777" w:rsidR="0097200B" w:rsidRPr="00EB64D1" w:rsidRDefault="0097200B" w:rsidP="00175BC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ED vs.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>o DED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CC45" w14:textId="77777777" w:rsidR="0097200B" w:rsidRPr="006D51E7" w:rsidRDefault="0097200B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-0.001 (-0.011, 0.011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2652" w14:textId="77777777" w:rsidR="0097200B" w:rsidRPr="006D51E7" w:rsidRDefault="0097200B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Cs w:val="20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-0.020 (-0.044, 0.003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D490" w14:textId="77777777" w:rsidR="0097200B" w:rsidRPr="006D51E7" w:rsidRDefault="0097200B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0.006 (-0.007, 0.019)</w:t>
            </w:r>
          </w:p>
        </w:tc>
      </w:tr>
      <w:tr w:rsidR="0097200B" w:rsidRPr="00EB64D1" w14:paraId="45C67A2A" w14:textId="77777777" w:rsidTr="00175BC0">
        <w:trPr>
          <w:trHeight w:val="318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8AE1" w14:textId="77777777" w:rsidR="0097200B" w:rsidRPr="00EB64D1" w:rsidRDefault="0097200B" w:rsidP="00175B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>Model 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A395" w14:textId="77777777" w:rsidR="0097200B" w:rsidRPr="006D51E7" w:rsidRDefault="0097200B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520C" w14:textId="77777777" w:rsidR="0097200B" w:rsidRPr="006D51E7" w:rsidRDefault="0097200B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806C" w14:textId="77777777" w:rsidR="0097200B" w:rsidRPr="006D51E7" w:rsidRDefault="0097200B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highlight w:val="yellow"/>
              </w:rPr>
            </w:pPr>
          </w:p>
        </w:tc>
      </w:tr>
      <w:tr w:rsidR="0097200B" w:rsidRPr="00EB64D1" w14:paraId="793ECD36" w14:textId="77777777" w:rsidTr="00175BC0">
        <w:trPr>
          <w:trHeight w:val="318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9694F" w14:textId="77777777" w:rsidR="0097200B" w:rsidRPr="00EB64D1" w:rsidRDefault="0097200B" w:rsidP="00175BC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ED vs.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>o DED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9E38D" w14:textId="77777777" w:rsidR="0097200B" w:rsidRPr="006D51E7" w:rsidRDefault="0097200B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-0.023 (-0.046, -0.001)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B68A0" w14:textId="77777777" w:rsidR="0097200B" w:rsidRPr="006D51E7" w:rsidRDefault="0097200B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-0.055 (-0.104, -0.006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971C8" w14:textId="77777777" w:rsidR="0097200B" w:rsidRPr="006D51E7" w:rsidRDefault="0097200B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8 (-0.044, 0.008)</w:t>
            </w:r>
          </w:p>
        </w:tc>
      </w:tr>
    </w:tbl>
    <w:p w14:paraId="79537C5C" w14:textId="61D08392" w:rsidR="0097200B" w:rsidRPr="00136F03" w:rsidRDefault="003260EB" w:rsidP="0097200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 w:rsidRPr="003260EB">
        <w:rPr>
          <w:rFonts w:ascii="Times New Roman" w:hAnsi="Times New Roman" w:cs="Times New Roman" w:hint="eastAsia"/>
          <w:sz w:val="24"/>
          <w:szCs w:val="28"/>
        </w:rPr>
        <w:t xml:space="preserve">CI, confidence interval; </w:t>
      </w:r>
      <w:r w:rsidR="0097200B" w:rsidRPr="00136F03">
        <w:rPr>
          <w:rFonts w:ascii="Times New Roman" w:hAnsi="Times New Roman" w:cs="Times New Roman"/>
          <w:sz w:val="24"/>
          <w:szCs w:val="28"/>
        </w:rPr>
        <w:t>DED, dry eye disease</w:t>
      </w:r>
    </w:p>
    <w:p w14:paraId="12D6DD6B" w14:textId="77777777" w:rsidR="0097200B" w:rsidRPr="00136F03" w:rsidRDefault="0097200B" w:rsidP="0097200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 w:rsidRPr="00136F03">
        <w:rPr>
          <w:rFonts w:ascii="Times New Roman" w:hAnsi="Times New Roman" w:cs="Times New Roman"/>
          <w:b/>
          <w:bCs/>
          <w:sz w:val="24"/>
          <w:szCs w:val="28"/>
        </w:rPr>
        <w:t>Bold:</w:t>
      </w:r>
      <w:r w:rsidRPr="00136F03">
        <w:rPr>
          <w:rFonts w:ascii="Times New Roman" w:hAnsi="Times New Roman" w:cs="Times New Roman"/>
          <w:sz w:val="24"/>
          <w:szCs w:val="28"/>
        </w:rPr>
        <w:t xml:space="preserve"> </w:t>
      </w:r>
      <w:r w:rsidRPr="00136F03">
        <w:rPr>
          <w:rFonts w:ascii="Times New Roman" w:hAnsi="Times New Roman" w:cs="Times New Roman"/>
          <w:i/>
          <w:iCs/>
          <w:sz w:val="24"/>
          <w:szCs w:val="28"/>
        </w:rPr>
        <w:t>p</w:t>
      </w:r>
      <w:r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r w:rsidRPr="00136F03">
        <w:rPr>
          <w:rFonts w:ascii="Times New Roman" w:hAnsi="Times New Roman" w:cs="Times New Roman"/>
          <w:sz w:val="24"/>
          <w:szCs w:val="28"/>
        </w:rPr>
        <w:t>&lt;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136F03">
        <w:rPr>
          <w:rFonts w:ascii="Times New Roman" w:hAnsi="Times New Roman" w:cs="Times New Roman"/>
          <w:sz w:val="24"/>
          <w:szCs w:val="28"/>
        </w:rPr>
        <w:t>0.05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B12B23">
        <w:rPr>
          <w:rFonts w:ascii="Times New Roman" w:hAnsi="Times New Roman" w:cs="Times New Roman"/>
          <w:i/>
          <w:iCs/>
          <w:sz w:val="24"/>
          <w:szCs w:val="28"/>
        </w:rPr>
        <w:t>Italic</w:t>
      </w:r>
      <w:r>
        <w:rPr>
          <w:rFonts w:ascii="Times New Roman" w:hAnsi="Times New Roman" w:cs="Times New Roman"/>
          <w:sz w:val="24"/>
          <w:szCs w:val="28"/>
        </w:rPr>
        <w:t xml:space="preserve">: </w:t>
      </w:r>
      <w:r w:rsidRPr="00136F03">
        <w:rPr>
          <w:rFonts w:ascii="Times New Roman" w:hAnsi="Times New Roman" w:cs="Times New Roman"/>
          <w:i/>
          <w:iCs/>
          <w:sz w:val="24"/>
          <w:szCs w:val="28"/>
        </w:rPr>
        <w:t>p</w:t>
      </w:r>
      <w:r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r w:rsidRPr="00136F03">
        <w:rPr>
          <w:rFonts w:ascii="Times New Roman" w:hAnsi="Times New Roman" w:cs="Times New Roman"/>
          <w:sz w:val="24"/>
          <w:szCs w:val="28"/>
        </w:rPr>
        <w:t>&lt;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136F03">
        <w:rPr>
          <w:rFonts w:ascii="Times New Roman" w:hAnsi="Times New Roman" w:cs="Times New Roman"/>
          <w:sz w:val="24"/>
          <w:szCs w:val="28"/>
        </w:rPr>
        <w:t>0.</w:t>
      </w:r>
      <w:r>
        <w:rPr>
          <w:rFonts w:ascii="Times New Roman" w:hAnsi="Times New Roman" w:cs="Times New Roman"/>
          <w:sz w:val="24"/>
          <w:szCs w:val="28"/>
        </w:rPr>
        <w:t>1</w:t>
      </w:r>
    </w:p>
    <w:p w14:paraId="57F91F6C" w14:textId="77777777" w:rsidR="0097200B" w:rsidRPr="00B2379D" w:rsidRDefault="0097200B" w:rsidP="0097200B">
      <w:pPr>
        <w:rPr>
          <w:rFonts w:ascii="Times New Roman" w:hAnsi="Times New Roman" w:cs="Times New Roman"/>
          <w:sz w:val="24"/>
          <w:szCs w:val="24"/>
        </w:rPr>
      </w:pPr>
      <w:r w:rsidRPr="00B2379D">
        <w:rPr>
          <w:rFonts w:ascii="Times New Roman" w:hAnsi="Times New Roman" w:cs="Times New Roman"/>
          <w:sz w:val="24"/>
          <w:szCs w:val="24"/>
        </w:rPr>
        <w:t xml:space="preserve">Model 1: adjustment for age, sex, </w:t>
      </w:r>
      <w:r w:rsidRPr="00B2379D">
        <w:rPr>
          <w:rFonts w:ascii="Times New Roman" w:hAnsi="Times New Roman" w:cs="Times New Roman" w:hint="eastAsia"/>
          <w:sz w:val="24"/>
          <w:szCs w:val="24"/>
        </w:rPr>
        <w:t>s</w:t>
      </w:r>
      <w:r w:rsidRPr="00B2379D">
        <w:rPr>
          <w:rFonts w:ascii="Times New Roman" w:hAnsi="Times New Roman" w:cs="Times New Roman"/>
          <w:sz w:val="24"/>
          <w:szCs w:val="24"/>
        </w:rPr>
        <w:t>urvey year, region, income, and education</w:t>
      </w:r>
    </w:p>
    <w:p w14:paraId="0B374C01" w14:textId="77777777" w:rsidR="0097200B" w:rsidRPr="00B2379D" w:rsidRDefault="0097200B" w:rsidP="0097200B">
      <w:pPr>
        <w:rPr>
          <w:rFonts w:ascii="Times New Roman" w:hAnsi="Times New Roman" w:cs="Times New Roman"/>
          <w:sz w:val="24"/>
          <w:szCs w:val="24"/>
        </w:rPr>
      </w:pPr>
      <w:r w:rsidRPr="00B2379D">
        <w:rPr>
          <w:rFonts w:ascii="Times New Roman" w:hAnsi="Times New Roman" w:cs="Times New Roman"/>
          <w:sz w:val="24"/>
          <w:szCs w:val="24"/>
        </w:rPr>
        <w:t>Model 2: model 1 + adjustment for alcohol drinking status, smoking status, exercise status, sleep duration, and body mass index</w:t>
      </w:r>
    </w:p>
    <w:p w14:paraId="561BEB1D" w14:textId="636B66B4" w:rsidR="00A45E35" w:rsidRDefault="0097200B" w:rsidP="0097200B">
      <w:r w:rsidRPr="00B2379D">
        <w:rPr>
          <w:rFonts w:ascii="Times New Roman" w:hAnsi="Times New Roman" w:cs="Times New Roman"/>
          <w:sz w:val="24"/>
          <w:szCs w:val="24"/>
        </w:rPr>
        <w:t>Model 3: model 2 + adjustment for family history of glaucoma, diabetes, and hypertension</w:t>
      </w:r>
    </w:p>
    <w:sectPr w:rsidR="00A45E3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022710" w14:textId="77777777" w:rsidR="005B230C" w:rsidRDefault="005B230C" w:rsidP="00063BAB">
      <w:pPr>
        <w:spacing w:after="0" w:line="240" w:lineRule="auto"/>
      </w:pPr>
      <w:r>
        <w:separator/>
      </w:r>
    </w:p>
  </w:endnote>
  <w:endnote w:type="continuationSeparator" w:id="0">
    <w:p w14:paraId="0D3766F7" w14:textId="77777777" w:rsidR="005B230C" w:rsidRDefault="005B230C" w:rsidP="00063B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C7C846" w14:textId="77777777" w:rsidR="005B230C" w:rsidRDefault="005B230C" w:rsidP="00063BAB">
      <w:pPr>
        <w:spacing w:after="0" w:line="240" w:lineRule="auto"/>
      </w:pPr>
      <w:r>
        <w:separator/>
      </w:r>
    </w:p>
  </w:footnote>
  <w:footnote w:type="continuationSeparator" w:id="0">
    <w:p w14:paraId="6D674715" w14:textId="77777777" w:rsidR="005B230C" w:rsidRDefault="005B230C" w:rsidP="00063BAB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Yun-Hee Choi">
    <w15:presenceInfo w15:providerId="None" w15:userId="Yun-Hee Cho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00B"/>
    <w:rsid w:val="00047888"/>
    <w:rsid w:val="00063BAB"/>
    <w:rsid w:val="003260EB"/>
    <w:rsid w:val="00475B54"/>
    <w:rsid w:val="00475BE9"/>
    <w:rsid w:val="005B230C"/>
    <w:rsid w:val="0097200B"/>
    <w:rsid w:val="009E4E5E"/>
    <w:rsid w:val="00A45E35"/>
    <w:rsid w:val="00A96DEE"/>
    <w:rsid w:val="00D82D8A"/>
    <w:rsid w:val="00EF2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F3D6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200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3BA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63BAB"/>
  </w:style>
  <w:style w:type="paragraph" w:styleId="a4">
    <w:name w:val="footer"/>
    <w:basedOn w:val="a"/>
    <w:link w:val="Char0"/>
    <w:uiPriority w:val="99"/>
    <w:unhideWhenUsed/>
    <w:rsid w:val="00063BA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63BA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200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3BA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63BAB"/>
  </w:style>
  <w:style w:type="paragraph" w:styleId="a4">
    <w:name w:val="footer"/>
    <w:basedOn w:val="a"/>
    <w:link w:val="Char0"/>
    <w:uiPriority w:val="99"/>
    <w:unhideWhenUsed/>
    <w:rsid w:val="00063BA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63B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-Hee Choi</dc:creator>
  <cp:keywords/>
  <dc:description/>
  <cp:lastModifiedBy>Windows User</cp:lastModifiedBy>
  <cp:revision>7</cp:revision>
  <dcterms:created xsi:type="dcterms:W3CDTF">2024-06-13T10:44:00Z</dcterms:created>
  <dcterms:modified xsi:type="dcterms:W3CDTF">2024-11-23T04:25:00Z</dcterms:modified>
</cp:coreProperties>
</file>